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5A09" w:rsidRPr="008776FE" w:rsidRDefault="004C5A09" w:rsidP="004C5A09">
      <w:pPr>
        <w:rPr>
          <w:sz w:val="24"/>
          <w:szCs w:val="24"/>
        </w:rPr>
      </w:pPr>
      <w:r w:rsidRPr="00221144">
        <w:rPr>
          <w:b/>
          <w:sz w:val="24"/>
          <w:szCs w:val="24"/>
        </w:rPr>
        <w:t>Supplementary Table S</w:t>
      </w:r>
      <w:r>
        <w:rPr>
          <w:b/>
          <w:sz w:val="24"/>
          <w:szCs w:val="24"/>
        </w:rPr>
        <w:t xml:space="preserve">8. </w:t>
      </w:r>
      <w:r>
        <w:rPr>
          <w:sz w:val="24"/>
          <w:szCs w:val="24"/>
        </w:rPr>
        <w:t xml:space="preserve">Assignment of </w:t>
      </w:r>
      <w:r w:rsidRPr="00D14630">
        <w:rPr>
          <w:i/>
          <w:sz w:val="24"/>
          <w:szCs w:val="24"/>
        </w:rPr>
        <w:t>de novo</w:t>
      </w:r>
      <w:r>
        <w:rPr>
          <w:sz w:val="24"/>
          <w:szCs w:val="24"/>
        </w:rPr>
        <w:t xml:space="preserve"> hypoxia signatur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2"/>
        <w:gridCol w:w="2058"/>
        <w:gridCol w:w="1880"/>
        <w:gridCol w:w="2058"/>
      </w:tblGrid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ypoxia </w:t>
            </w:r>
            <w:r w:rsidRPr="00365593">
              <w:rPr>
                <w:sz w:val="24"/>
                <w:szCs w:val="24"/>
              </w:rPr>
              <w:t>signature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ypoxia </w:t>
            </w:r>
            <w:r w:rsidRPr="00365593">
              <w:rPr>
                <w:sz w:val="24"/>
                <w:szCs w:val="24"/>
              </w:rPr>
              <w:t>signature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06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1L4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07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8BH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08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3LW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09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PC.A5DM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10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IS.A3KA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11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HB.A3L4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12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B3B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13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X6.A7WC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14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3B.A9HV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15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3B.A9HY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16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Z4.A9VC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17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WK.A8XY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18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SI.A71O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19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3B.A9HR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20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B2T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21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X6.A8C4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22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48N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23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X6.A8C5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24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3B.A9HS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25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B30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26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IW.A3M6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27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3B.A9HQ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28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6BG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29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48R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30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X6.A7WA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31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PT.A8TR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32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B2Z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33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3UD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34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RN.A68Q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35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PC.A5DP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36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7EO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37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8BK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38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B2P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39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6BB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40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B2O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41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X6.A7W8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42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HS.A5N8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43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K1.A6RU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44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K1.A3PN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lastRenderedPageBreak/>
              <w:t>GSM525845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8BJ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46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K1.A42X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47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6B8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48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MJ.A850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49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QQ.A8VD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50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Z4.AAPG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51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8BU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52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1L2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53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MJ.A68J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54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VT.AB3D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55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3UC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56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MB.A5YA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57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WP.A9GB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58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8BS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59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3UF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60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PC.A5DN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61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7EL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62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ATS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63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1KY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65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FX.A3RE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66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SG.A849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67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3UE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68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MB.A8JK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69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B3A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70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6YQ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71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QQ.A5V2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72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48O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73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7EQ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74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B2G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75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KF.A41W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76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QC.A6FX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77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8BT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78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B2E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79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LI.A67I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80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7EM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81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3U6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82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SI.AA8B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83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3B.A9HL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84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6YU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85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X6.A8C3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86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3LT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87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B35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lastRenderedPageBreak/>
              <w:t>GSM525888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MO.A47R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89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FX.A76Y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90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IE.A4EK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91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23Y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92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QQ.A5V9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93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3B.A9HI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94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MJ.A68H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95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JV.A5VF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96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FX.A3NJ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97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FX.A8OO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98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1L0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899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QQ.A5VA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00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B2F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01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3UA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02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QQ.A8VH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03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6BA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04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Z4.AAPF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05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X6.A7WD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06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WK.A8XS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07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1KW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08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6Z0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09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1L1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10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48P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11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3B.A9I3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12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K1.A42W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13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7EF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14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3LY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15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VT.A80J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16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B37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17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VT.A80G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18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6B9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19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WK.A8XQ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20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IF.A4AJ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21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B2W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22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QQ.A5VD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23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LI.A9QH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24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SG.A6Z4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25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SG.A6Z7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26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IE.A6BZ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27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8BX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28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HS.A5N9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29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IF.A4AK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lastRenderedPageBreak/>
              <w:t>GSM525930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6Z2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31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SI.AA8C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32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8BR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33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UE.A6QU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34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X6.A8C6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35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IS.A3K6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36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FX.A48G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37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1L3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38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HB.A3YV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39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23V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40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3B.A9HZ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41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7ER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42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WK.A8Y0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43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48K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44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IF.A3RQ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45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7ES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46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6YS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47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MB.A5Y8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48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FX.A3TO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49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48J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50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2J1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51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B2Q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52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2J0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53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B36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54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WK.A8XT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55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QC.AA9N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56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23T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57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UE.A6QT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58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K1.A42X.1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59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48L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60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WK.A8XO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61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MO.A47P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62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8BP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63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X6.A7WB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64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2IZ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65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X2.A95T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66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3B.A9HO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67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3U8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68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Z4.A8JB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69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3B.A9HP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70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K1.A3PO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71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K1.A6RT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lastRenderedPageBreak/>
              <w:t>GSM525972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B2J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73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IS.A3K8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74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6B7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75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B2H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76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3LS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77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3U5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78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VT.A80J.1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79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6YV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80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240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81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IE.A4EJ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82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6YZ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83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PC.A5DO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84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JV.A75J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85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SI.A71P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86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X9.A971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87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B3C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88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3B.A9HU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89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23Z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90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8BQ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91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8BN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92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MB.A8JL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93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IE.A3OV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94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QQ.A8VG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95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N1.A6IA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96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3M2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97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7ET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98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RN.AAAQ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5999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IW.A3M4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00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QC.A7B5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01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8BO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02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WK.A8XZ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03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X9.A973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04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6BE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05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B2X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06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7EN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07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3LU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08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KD.A5QS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09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3B.A9I1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10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6BH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11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8BV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12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SI.A71O.1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13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3M1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lastRenderedPageBreak/>
              <w:t>GSM526014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B2V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15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23U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16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1KZ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17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MB.A5Y9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18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8BG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19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1KU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20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K1.A6RV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21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6YT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22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HB.A2OT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23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3R.A8YX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24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SI.A71Q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25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6YX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26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X6.A8C2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27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3B.A9HT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28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B2S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29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48U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30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1KX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31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3U9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32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PC.A5DK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33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QQ.A5VC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34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3B.A9I0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35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IW.A3M5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36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PC.A5DL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37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JV.A5VE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38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QQ.A8VB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39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IE.A4EI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40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6YR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41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KD.A5QT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42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HS.A5N7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43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FX.A3NK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44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8BL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45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3UB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46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7EU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47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B32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48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WK.A8XX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49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X6.A8C7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50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FX.A2QS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51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7EI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52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KD.A5QU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53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3B.A9HX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54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QQ.A5VB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55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K1.A3PN.1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lastRenderedPageBreak/>
              <w:t>GSM526056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3U7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57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HS.A5NA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58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HB.A43Z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59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2J4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60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IE.A4EH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61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8BM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62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B2L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63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HB.A5W3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64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QQ.A8VF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65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8BZ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66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3B.A9HJ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67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23R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68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IS.A3K7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69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TCGA.DX.A6BF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70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71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72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73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74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75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76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77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78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79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80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81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82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83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84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85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86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87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88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89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90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91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92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93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94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95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96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97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lastRenderedPageBreak/>
              <w:t>GSM526098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099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100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101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102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103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104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105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106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107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108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109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110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111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112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113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114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norm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</w:tr>
      <w:tr w:rsidR="004C5A09" w:rsidRPr="00365593" w:rsidTr="00805979">
        <w:trPr>
          <w:trHeight w:val="290"/>
        </w:trPr>
        <w:tc>
          <w:tcPr>
            <w:tcW w:w="1422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GSM526115</w:t>
            </w: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  <w:r w:rsidRPr="00365593">
              <w:rPr>
                <w:sz w:val="24"/>
                <w:szCs w:val="24"/>
              </w:rPr>
              <w:t>hypoxic</w:t>
            </w:r>
          </w:p>
        </w:tc>
        <w:tc>
          <w:tcPr>
            <w:tcW w:w="1880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  <w:tc>
          <w:tcPr>
            <w:tcW w:w="2058" w:type="dxa"/>
            <w:noWrap/>
            <w:hideMark/>
          </w:tcPr>
          <w:p w:rsidR="004C5A09" w:rsidRPr="00365593" w:rsidRDefault="004C5A09" w:rsidP="00805979">
            <w:pPr>
              <w:rPr>
                <w:sz w:val="24"/>
                <w:szCs w:val="24"/>
              </w:rPr>
            </w:pPr>
          </w:p>
        </w:tc>
      </w:tr>
    </w:tbl>
    <w:p w:rsidR="000A5F3C" w:rsidRDefault="000A5F3C">
      <w:bookmarkStart w:id="0" w:name="_GoBack"/>
      <w:bookmarkEnd w:id="0"/>
    </w:p>
    <w:sectPr w:rsidR="000A5F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5A09"/>
    <w:rsid w:val="000A5F3C"/>
    <w:rsid w:val="000B0511"/>
    <w:rsid w:val="004C5A09"/>
    <w:rsid w:val="008A365B"/>
    <w:rsid w:val="00AC5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A0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5A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A09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4C5A0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C5A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5A0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C5A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5A09"/>
    <w:rPr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4C5A0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C5A09"/>
    <w:rPr>
      <w:color w:val="800080"/>
      <w:u w:val="single"/>
    </w:rPr>
  </w:style>
  <w:style w:type="paragraph" w:styleId="NormalWeb">
    <w:name w:val="Normal (Web)"/>
    <w:basedOn w:val="Normal"/>
    <w:uiPriority w:val="99"/>
    <w:unhideWhenUsed/>
    <w:rsid w:val="004C5A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A0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5A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A09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4C5A0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C5A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5A0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C5A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5A09"/>
    <w:rPr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4C5A0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C5A09"/>
    <w:rPr>
      <w:color w:val="800080"/>
      <w:u w:val="single"/>
    </w:rPr>
  </w:style>
  <w:style w:type="paragraph" w:styleId="NormalWeb">
    <w:name w:val="Normal (Web)"/>
    <w:basedOn w:val="Normal"/>
    <w:uiPriority w:val="99"/>
    <w:unhideWhenUsed/>
    <w:rsid w:val="004C5A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798</Words>
  <Characters>10254</Characters>
  <Application>Microsoft Office Word</Application>
  <DocSecurity>0</DocSecurity>
  <Lines>85</Lines>
  <Paragraphs>24</Paragraphs>
  <ScaleCrop>false</ScaleCrop>
  <Company/>
  <LinksUpToDate>false</LinksUpToDate>
  <CharactersWithSpaces>12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Production</dc:creator>
  <cp:lastModifiedBy>Journal_Production</cp:lastModifiedBy>
  <cp:revision>1</cp:revision>
  <dcterms:created xsi:type="dcterms:W3CDTF">2017-11-16T16:50:00Z</dcterms:created>
  <dcterms:modified xsi:type="dcterms:W3CDTF">2017-11-16T16:50:00Z</dcterms:modified>
</cp:coreProperties>
</file>